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DF8CBD" w14:textId="77777777" w:rsidR="003F5C69" w:rsidRDefault="003F5C69" w:rsidP="003F5C69">
      <w:r w:rsidRPr="008A1618">
        <w:rPr>
          <w:b/>
        </w:rPr>
        <w:t>S</w:t>
      </w:r>
      <w:r w:rsidR="000678B3">
        <w:rPr>
          <w:b/>
        </w:rPr>
        <w:t>1 Table</w:t>
      </w:r>
      <w:r w:rsidRPr="008A1618">
        <w:rPr>
          <w:b/>
        </w:rPr>
        <w:t>.</w:t>
      </w:r>
      <w:r>
        <w:t xml:space="preserve"> </w:t>
      </w:r>
      <w:r w:rsidRPr="000678B3">
        <w:rPr>
          <w:b/>
        </w:rPr>
        <w:t>Primer pairs used in the current study</w:t>
      </w:r>
    </w:p>
    <w:p w14:paraId="6026ED39" w14:textId="77777777" w:rsidR="003F5C69" w:rsidRDefault="003F5C69" w:rsidP="003F5C69"/>
    <w:tbl>
      <w:tblPr>
        <w:tblStyle w:val="Tabellenraster"/>
        <w:tblW w:w="8330" w:type="dxa"/>
        <w:tblLayout w:type="fixed"/>
        <w:tblLook w:val="04A0" w:firstRow="1" w:lastRow="0" w:firstColumn="1" w:lastColumn="0" w:noHBand="0" w:noVBand="1"/>
      </w:tblPr>
      <w:tblGrid>
        <w:gridCol w:w="675"/>
        <w:gridCol w:w="1418"/>
        <w:gridCol w:w="1559"/>
        <w:gridCol w:w="2268"/>
        <w:gridCol w:w="2410"/>
      </w:tblGrid>
      <w:tr w:rsidR="003F5C69" w:rsidRPr="00507680" w14:paraId="2F89A486" w14:textId="77777777" w:rsidTr="00171FBE">
        <w:tc>
          <w:tcPr>
            <w:tcW w:w="675" w:type="dxa"/>
          </w:tcPr>
          <w:p w14:paraId="5067973F" w14:textId="77777777" w:rsidR="003F5C69" w:rsidRPr="00507680" w:rsidRDefault="003F5C69" w:rsidP="00171FBE">
            <w:pPr>
              <w:rPr>
                <w:b/>
              </w:rPr>
            </w:pPr>
            <w:r w:rsidRPr="00507680">
              <w:rPr>
                <w:b/>
              </w:rPr>
              <w:t>Pair ID#</w:t>
            </w:r>
          </w:p>
        </w:tc>
        <w:tc>
          <w:tcPr>
            <w:tcW w:w="1418" w:type="dxa"/>
          </w:tcPr>
          <w:p w14:paraId="3122292C" w14:textId="77777777" w:rsidR="003F5C69" w:rsidRPr="00507680" w:rsidRDefault="003F5C69" w:rsidP="00171FBE">
            <w:pPr>
              <w:rPr>
                <w:b/>
              </w:rPr>
            </w:pPr>
            <w:r w:rsidRPr="00507680">
              <w:rPr>
                <w:b/>
              </w:rPr>
              <w:t>Application</w:t>
            </w:r>
          </w:p>
        </w:tc>
        <w:tc>
          <w:tcPr>
            <w:tcW w:w="1559" w:type="dxa"/>
          </w:tcPr>
          <w:p w14:paraId="06925C4C" w14:textId="77777777" w:rsidR="003F5C69" w:rsidRPr="00507680" w:rsidRDefault="003F5C69" w:rsidP="00171FBE">
            <w:pPr>
              <w:rPr>
                <w:b/>
              </w:rPr>
            </w:pPr>
            <w:r w:rsidRPr="00507680">
              <w:rPr>
                <w:b/>
              </w:rPr>
              <w:t>Primer name</w:t>
            </w:r>
          </w:p>
        </w:tc>
        <w:tc>
          <w:tcPr>
            <w:tcW w:w="2268" w:type="dxa"/>
          </w:tcPr>
          <w:p w14:paraId="37EB84E2" w14:textId="77777777" w:rsidR="003F5C69" w:rsidRPr="00507680" w:rsidRDefault="003F5C69" w:rsidP="00171FBE">
            <w:pPr>
              <w:rPr>
                <w:b/>
              </w:rPr>
            </w:pPr>
            <w:r w:rsidRPr="00507680">
              <w:rPr>
                <w:b/>
              </w:rPr>
              <w:t>Sequence (5’ – 3’)</w:t>
            </w:r>
          </w:p>
        </w:tc>
        <w:tc>
          <w:tcPr>
            <w:tcW w:w="2410" w:type="dxa"/>
          </w:tcPr>
          <w:p w14:paraId="6155B18F" w14:textId="77777777" w:rsidR="003F5C69" w:rsidRPr="00507680" w:rsidRDefault="003F5C69" w:rsidP="00171FBE">
            <w:pPr>
              <w:rPr>
                <w:b/>
              </w:rPr>
            </w:pPr>
            <w:r w:rsidRPr="00507680">
              <w:rPr>
                <w:b/>
              </w:rPr>
              <w:t>Expected amplicon size (</w:t>
            </w:r>
            <w:proofErr w:type="spellStart"/>
            <w:r w:rsidRPr="00507680">
              <w:rPr>
                <w:b/>
              </w:rPr>
              <w:t>bp</w:t>
            </w:r>
            <w:proofErr w:type="spellEnd"/>
            <w:r w:rsidRPr="00507680">
              <w:rPr>
                <w:b/>
              </w:rPr>
              <w:t>)</w:t>
            </w:r>
          </w:p>
        </w:tc>
      </w:tr>
      <w:tr w:rsidR="003F5C69" w:rsidRPr="00507680" w14:paraId="551E5068" w14:textId="77777777" w:rsidTr="00171FBE">
        <w:tc>
          <w:tcPr>
            <w:tcW w:w="675" w:type="dxa"/>
            <w:vMerge w:val="restart"/>
          </w:tcPr>
          <w:p w14:paraId="4E797FE5" w14:textId="77777777" w:rsidR="003F5C69" w:rsidRPr="00507680" w:rsidRDefault="003F5C69" w:rsidP="00171FBE">
            <w:r w:rsidRPr="00507680">
              <w:t>1</w:t>
            </w:r>
          </w:p>
        </w:tc>
        <w:tc>
          <w:tcPr>
            <w:tcW w:w="1418" w:type="dxa"/>
            <w:vMerge w:val="restart"/>
          </w:tcPr>
          <w:p w14:paraId="262C5E84" w14:textId="77777777" w:rsidR="003F5C69" w:rsidRPr="00507680" w:rsidRDefault="003F5C69" w:rsidP="00171FBE">
            <w:r w:rsidRPr="00507680">
              <w:t>RT-PCR</w:t>
            </w:r>
          </w:p>
        </w:tc>
        <w:tc>
          <w:tcPr>
            <w:tcW w:w="1559" w:type="dxa"/>
          </w:tcPr>
          <w:p w14:paraId="0F32BE21" w14:textId="77777777" w:rsidR="003F5C69" w:rsidRPr="00507680" w:rsidRDefault="003F5C69" w:rsidP="00171FBE">
            <w:r w:rsidRPr="00507680">
              <w:t>mRunx1_4F</w:t>
            </w:r>
          </w:p>
        </w:tc>
        <w:tc>
          <w:tcPr>
            <w:tcW w:w="2268" w:type="dxa"/>
          </w:tcPr>
          <w:p w14:paraId="28B4B91A" w14:textId="77777777" w:rsidR="003F5C69" w:rsidRPr="00507680" w:rsidRDefault="003F5C69" w:rsidP="00171FBE">
            <w:r w:rsidRPr="00507680">
              <w:t>GCCATGAAGAACCAGGTAGC</w:t>
            </w:r>
          </w:p>
        </w:tc>
        <w:tc>
          <w:tcPr>
            <w:tcW w:w="2410" w:type="dxa"/>
            <w:vMerge w:val="restart"/>
          </w:tcPr>
          <w:p w14:paraId="382DEE5E" w14:textId="77777777" w:rsidR="003F5C69" w:rsidRPr="00507680" w:rsidRDefault="003F5C69" w:rsidP="00171FBE">
            <w:r w:rsidRPr="00507680">
              <w:t>502 and 310 (from isoform 1 and 2, respectively)</w:t>
            </w:r>
          </w:p>
        </w:tc>
        <w:bookmarkStart w:id="0" w:name="_GoBack"/>
        <w:bookmarkEnd w:id="0"/>
      </w:tr>
      <w:tr w:rsidR="003F5C69" w:rsidRPr="00507680" w14:paraId="4FC44157" w14:textId="77777777" w:rsidTr="00171FBE">
        <w:tc>
          <w:tcPr>
            <w:tcW w:w="675" w:type="dxa"/>
            <w:vMerge/>
          </w:tcPr>
          <w:p w14:paraId="06FF91D5" w14:textId="77777777" w:rsidR="003F5C69" w:rsidRPr="00B2322B" w:rsidRDefault="003F5C69" w:rsidP="00171FBE"/>
        </w:tc>
        <w:tc>
          <w:tcPr>
            <w:tcW w:w="1418" w:type="dxa"/>
            <w:vMerge/>
          </w:tcPr>
          <w:p w14:paraId="158A4903" w14:textId="77777777" w:rsidR="003F5C69" w:rsidRPr="00B2322B" w:rsidRDefault="003F5C69" w:rsidP="00171FBE"/>
        </w:tc>
        <w:tc>
          <w:tcPr>
            <w:tcW w:w="1559" w:type="dxa"/>
          </w:tcPr>
          <w:p w14:paraId="751FA724" w14:textId="77777777" w:rsidR="003F5C69" w:rsidRPr="00B2322B" w:rsidRDefault="003F5C69" w:rsidP="00171FBE">
            <w:pPr>
              <w:keepNext/>
              <w:keepLines/>
              <w:spacing w:before="200"/>
              <w:outlineLvl w:val="8"/>
            </w:pPr>
            <w:r w:rsidRPr="00507680">
              <w:t>mRunx1_7B</w:t>
            </w:r>
          </w:p>
        </w:tc>
        <w:tc>
          <w:tcPr>
            <w:tcW w:w="2268" w:type="dxa"/>
          </w:tcPr>
          <w:p w14:paraId="5A5C12FA" w14:textId="77777777" w:rsidR="003F5C69" w:rsidRPr="00B2322B" w:rsidRDefault="003F5C69" w:rsidP="00171FBE">
            <w:pPr>
              <w:keepNext/>
              <w:keepLines/>
              <w:spacing w:before="200"/>
              <w:outlineLvl w:val="8"/>
            </w:pPr>
            <w:r w:rsidRPr="00507680">
              <w:t>GTTCTGCAGAGAGGCTGGTC</w:t>
            </w:r>
          </w:p>
        </w:tc>
        <w:tc>
          <w:tcPr>
            <w:tcW w:w="2410" w:type="dxa"/>
            <w:vMerge/>
          </w:tcPr>
          <w:p w14:paraId="1950E740" w14:textId="77777777" w:rsidR="003F5C69" w:rsidRPr="00B2322B" w:rsidRDefault="003F5C69" w:rsidP="00171FBE"/>
        </w:tc>
      </w:tr>
      <w:tr w:rsidR="003F5C69" w:rsidRPr="00507680" w14:paraId="08D5BF5B" w14:textId="77777777" w:rsidTr="00171FBE">
        <w:tc>
          <w:tcPr>
            <w:tcW w:w="675" w:type="dxa"/>
            <w:vMerge w:val="restart"/>
          </w:tcPr>
          <w:p w14:paraId="370B7E33" w14:textId="77777777" w:rsidR="003F5C69" w:rsidRPr="00507680" w:rsidRDefault="003F5C69" w:rsidP="00171FBE">
            <w:r w:rsidRPr="00507680">
              <w:t>2</w:t>
            </w:r>
          </w:p>
        </w:tc>
        <w:tc>
          <w:tcPr>
            <w:tcW w:w="1418" w:type="dxa"/>
            <w:vMerge w:val="restart"/>
          </w:tcPr>
          <w:p w14:paraId="4EF52AF7" w14:textId="77777777" w:rsidR="003F5C69" w:rsidRPr="00507680" w:rsidRDefault="003F5C69" w:rsidP="00171FBE">
            <w:r w:rsidRPr="00507680">
              <w:t>RT-PCR</w:t>
            </w:r>
          </w:p>
        </w:tc>
        <w:tc>
          <w:tcPr>
            <w:tcW w:w="1559" w:type="dxa"/>
          </w:tcPr>
          <w:p w14:paraId="2E7E27AA" w14:textId="77777777" w:rsidR="003F5C69" w:rsidRPr="00507680" w:rsidRDefault="003F5C69" w:rsidP="00171FBE">
            <w:r w:rsidRPr="00507680">
              <w:t>mRunx1_3F</w:t>
            </w:r>
          </w:p>
        </w:tc>
        <w:tc>
          <w:tcPr>
            <w:tcW w:w="2268" w:type="dxa"/>
          </w:tcPr>
          <w:p w14:paraId="38C467BF" w14:textId="77777777" w:rsidR="003F5C69" w:rsidRPr="00507680" w:rsidRDefault="003F5C69" w:rsidP="00171FBE">
            <w:r w:rsidRPr="00507680">
              <w:t>ACTTCCTCTGCTCCGTGCTA</w:t>
            </w:r>
          </w:p>
        </w:tc>
        <w:tc>
          <w:tcPr>
            <w:tcW w:w="2410" w:type="dxa"/>
            <w:vMerge w:val="restart"/>
          </w:tcPr>
          <w:p w14:paraId="61CCCCB2" w14:textId="77777777" w:rsidR="003F5C69" w:rsidRPr="00507680" w:rsidRDefault="003F5C69" w:rsidP="00171FBE">
            <w:r w:rsidRPr="00507680">
              <w:t>384 (from isoform 1)</w:t>
            </w:r>
          </w:p>
        </w:tc>
      </w:tr>
      <w:tr w:rsidR="003F5C69" w:rsidRPr="00507680" w14:paraId="6FF2B262" w14:textId="77777777" w:rsidTr="00171FBE">
        <w:tc>
          <w:tcPr>
            <w:tcW w:w="675" w:type="dxa"/>
            <w:vMerge/>
          </w:tcPr>
          <w:p w14:paraId="0B1AAEC0" w14:textId="77777777" w:rsidR="003F5C69" w:rsidRPr="00B2322B" w:rsidRDefault="003F5C69" w:rsidP="00171FBE"/>
        </w:tc>
        <w:tc>
          <w:tcPr>
            <w:tcW w:w="1418" w:type="dxa"/>
            <w:vMerge/>
          </w:tcPr>
          <w:p w14:paraId="19AEA111" w14:textId="77777777" w:rsidR="003F5C69" w:rsidRPr="00B2322B" w:rsidRDefault="003F5C69" w:rsidP="00171FBE"/>
        </w:tc>
        <w:tc>
          <w:tcPr>
            <w:tcW w:w="1559" w:type="dxa"/>
          </w:tcPr>
          <w:p w14:paraId="5B65CE2F" w14:textId="77777777" w:rsidR="003F5C69" w:rsidRPr="00B2322B" w:rsidRDefault="003F5C69" w:rsidP="00171FBE">
            <w:pPr>
              <w:keepNext/>
              <w:keepLines/>
              <w:spacing w:before="200"/>
              <w:outlineLvl w:val="8"/>
            </w:pPr>
            <w:r w:rsidRPr="00507680">
              <w:t>mRunx1_6B</w:t>
            </w:r>
          </w:p>
        </w:tc>
        <w:tc>
          <w:tcPr>
            <w:tcW w:w="2268" w:type="dxa"/>
          </w:tcPr>
          <w:p w14:paraId="6BA3C613" w14:textId="77777777" w:rsidR="003F5C69" w:rsidRPr="00B2322B" w:rsidRDefault="003F5C69" w:rsidP="00171FBE">
            <w:pPr>
              <w:keepNext/>
              <w:keepLines/>
              <w:spacing w:before="200"/>
              <w:outlineLvl w:val="8"/>
            </w:pPr>
            <w:r w:rsidRPr="00507680">
              <w:t>GCTCGGAAAAGGACAAACTC</w:t>
            </w:r>
          </w:p>
        </w:tc>
        <w:tc>
          <w:tcPr>
            <w:tcW w:w="2410" w:type="dxa"/>
            <w:vMerge/>
          </w:tcPr>
          <w:p w14:paraId="04F2C16A" w14:textId="77777777" w:rsidR="003F5C69" w:rsidRPr="00B2322B" w:rsidRDefault="003F5C69" w:rsidP="00171FBE"/>
        </w:tc>
      </w:tr>
      <w:tr w:rsidR="003F5C69" w:rsidRPr="00507680" w14:paraId="2A07C424" w14:textId="77777777" w:rsidTr="00171FBE">
        <w:tc>
          <w:tcPr>
            <w:tcW w:w="675" w:type="dxa"/>
            <w:vMerge w:val="restart"/>
          </w:tcPr>
          <w:p w14:paraId="4CB24041" w14:textId="77777777" w:rsidR="003F5C69" w:rsidRPr="00507680" w:rsidRDefault="003F5C69" w:rsidP="00171FBE">
            <w:r w:rsidRPr="00507680">
              <w:t>3</w:t>
            </w:r>
          </w:p>
        </w:tc>
        <w:tc>
          <w:tcPr>
            <w:tcW w:w="1418" w:type="dxa"/>
            <w:vMerge w:val="restart"/>
          </w:tcPr>
          <w:p w14:paraId="6D57D1C1" w14:textId="77777777" w:rsidR="003F5C69" w:rsidRPr="00507680" w:rsidRDefault="003F5C69" w:rsidP="00171FBE">
            <w:r w:rsidRPr="00507680">
              <w:t>RT-PCR</w:t>
            </w:r>
          </w:p>
        </w:tc>
        <w:tc>
          <w:tcPr>
            <w:tcW w:w="1559" w:type="dxa"/>
          </w:tcPr>
          <w:p w14:paraId="5D16D8A4" w14:textId="77777777" w:rsidR="003F5C69" w:rsidRPr="00507680" w:rsidRDefault="003F5C69" w:rsidP="00171FBE">
            <w:r w:rsidRPr="00507680">
              <w:t>mRunx1_4F</w:t>
            </w:r>
          </w:p>
        </w:tc>
        <w:tc>
          <w:tcPr>
            <w:tcW w:w="2268" w:type="dxa"/>
          </w:tcPr>
          <w:p w14:paraId="5081EB69" w14:textId="77777777" w:rsidR="003F5C69" w:rsidRPr="00507680" w:rsidRDefault="003F5C69" w:rsidP="00171FBE">
            <w:r w:rsidRPr="00507680">
              <w:t>GCCATGAAGAACCAGGTAGC</w:t>
            </w:r>
          </w:p>
        </w:tc>
        <w:tc>
          <w:tcPr>
            <w:tcW w:w="2410" w:type="dxa"/>
            <w:vMerge w:val="restart"/>
          </w:tcPr>
          <w:p w14:paraId="23310133" w14:textId="77777777" w:rsidR="003F5C69" w:rsidRPr="00507680" w:rsidRDefault="003F5C69" w:rsidP="00171FBE">
            <w:r w:rsidRPr="00507680">
              <w:t>223 (from isoform 1)</w:t>
            </w:r>
          </w:p>
        </w:tc>
      </w:tr>
      <w:tr w:rsidR="003F5C69" w:rsidRPr="00507680" w14:paraId="7D89248A" w14:textId="77777777" w:rsidTr="00171FBE">
        <w:tc>
          <w:tcPr>
            <w:tcW w:w="675" w:type="dxa"/>
            <w:vMerge/>
          </w:tcPr>
          <w:p w14:paraId="06FC5EEA" w14:textId="77777777" w:rsidR="003F5C69" w:rsidRPr="00B2322B" w:rsidRDefault="003F5C69" w:rsidP="00171FBE"/>
        </w:tc>
        <w:tc>
          <w:tcPr>
            <w:tcW w:w="1418" w:type="dxa"/>
            <w:vMerge/>
          </w:tcPr>
          <w:p w14:paraId="1AD1F593" w14:textId="77777777" w:rsidR="003F5C69" w:rsidRPr="00B2322B" w:rsidRDefault="003F5C69" w:rsidP="00171FBE"/>
        </w:tc>
        <w:tc>
          <w:tcPr>
            <w:tcW w:w="1559" w:type="dxa"/>
          </w:tcPr>
          <w:p w14:paraId="03C6D595" w14:textId="77777777" w:rsidR="003F5C69" w:rsidRPr="00B2322B" w:rsidRDefault="003F5C69" w:rsidP="00171FBE">
            <w:pPr>
              <w:keepNext/>
              <w:keepLines/>
              <w:spacing w:before="200"/>
              <w:outlineLvl w:val="8"/>
            </w:pPr>
            <w:r w:rsidRPr="00507680">
              <w:t>mRunx1_6B</w:t>
            </w:r>
          </w:p>
        </w:tc>
        <w:tc>
          <w:tcPr>
            <w:tcW w:w="2268" w:type="dxa"/>
          </w:tcPr>
          <w:p w14:paraId="7DFC6C0C" w14:textId="77777777" w:rsidR="003F5C69" w:rsidRPr="00B2322B" w:rsidRDefault="003F5C69" w:rsidP="00171FBE">
            <w:pPr>
              <w:keepNext/>
              <w:keepLines/>
              <w:spacing w:before="200"/>
              <w:outlineLvl w:val="8"/>
            </w:pPr>
            <w:r w:rsidRPr="00507680">
              <w:t>GCTCGGAAAAGGACAAACTC</w:t>
            </w:r>
          </w:p>
        </w:tc>
        <w:tc>
          <w:tcPr>
            <w:tcW w:w="2410" w:type="dxa"/>
            <w:vMerge/>
          </w:tcPr>
          <w:p w14:paraId="57CA0E08" w14:textId="77777777" w:rsidR="003F5C69" w:rsidRPr="00B2322B" w:rsidRDefault="003F5C69" w:rsidP="00171FBE"/>
        </w:tc>
      </w:tr>
      <w:tr w:rsidR="003F5C69" w:rsidRPr="00507680" w14:paraId="32E14F58" w14:textId="77777777" w:rsidTr="00171FBE">
        <w:trPr>
          <w:trHeight w:val="70"/>
        </w:trPr>
        <w:tc>
          <w:tcPr>
            <w:tcW w:w="675" w:type="dxa"/>
            <w:vMerge w:val="restart"/>
          </w:tcPr>
          <w:p w14:paraId="114BC7F5" w14:textId="77777777" w:rsidR="003F5C69" w:rsidRPr="00507680" w:rsidRDefault="003F5C69" w:rsidP="00171FBE">
            <w:r w:rsidRPr="00507680">
              <w:t>4</w:t>
            </w:r>
          </w:p>
        </w:tc>
        <w:tc>
          <w:tcPr>
            <w:tcW w:w="1418" w:type="dxa"/>
            <w:vMerge w:val="restart"/>
          </w:tcPr>
          <w:p w14:paraId="2342C55E" w14:textId="77777777" w:rsidR="003F5C69" w:rsidRPr="00507680" w:rsidRDefault="003F5C69" w:rsidP="00171FBE">
            <w:r w:rsidRPr="00507680">
              <w:t>RT-PCR</w:t>
            </w:r>
          </w:p>
        </w:tc>
        <w:tc>
          <w:tcPr>
            <w:tcW w:w="1559" w:type="dxa"/>
          </w:tcPr>
          <w:p w14:paraId="539A65F0" w14:textId="77777777" w:rsidR="003F5C69" w:rsidRPr="00507680" w:rsidRDefault="003F5C69" w:rsidP="00171FBE">
            <w:r w:rsidRPr="00507680">
              <w:t>mRunx1_2F</w:t>
            </w:r>
          </w:p>
        </w:tc>
        <w:tc>
          <w:tcPr>
            <w:tcW w:w="2268" w:type="dxa"/>
          </w:tcPr>
          <w:p w14:paraId="65458A44" w14:textId="77777777" w:rsidR="003F5C69" w:rsidRPr="00507680" w:rsidRDefault="003F5C69" w:rsidP="00171FBE">
            <w:r w:rsidRPr="00507680">
              <w:t>TTTCCTTCATATCCACAGTGCTT</w:t>
            </w:r>
          </w:p>
        </w:tc>
        <w:tc>
          <w:tcPr>
            <w:tcW w:w="2410" w:type="dxa"/>
            <w:vMerge w:val="restart"/>
          </w:tcPr>
          <w:p w14:paraId="37D649FD" w14:textId="77777777" w:rsidR="003F5C69" w:rsidRPr="00507680" w:rsidRDefault="003F5C69" w:rsidP="00171FBE">
            <w:r w:rsidRPr="00507680">
              <w:t>101 (from isoform 4)</w:t>
            </w:r>
          </w:p>
        </w:tc>
      </w:tr>
      <w:tr w:rsidR="003F5C69" w:rsidRPr="00507680" w14:paraId="49D41075" w14:textId="77777777" w:rsidTr="00171FBE">
        <w:trPr>
          <w:trHeight w:val="70"/>
        </w:trPr>
        <w:tc>
          <w:tcPr>
            <w:tcW w:w="675" w:type="dxa"/>
            <w:vMerge/>
          </w:tcPr>
          <w:p w14:paraId="08ADB40B" w14:textId="77777777" w:rsidR="003F5C69" w:rsidRPr="00B2322B" w:rsidRDefault="003F5C69" w:rsidP="00171FBE"/>
        </w:tc>
        <w:tc>
          <w:tcPr>
            <w:tcW w:w="1418" w:type="dxa"/>
            <w:vMerge/>
          </w:tcPr>
          <w:p w14:paraId="0AE0D201" w14:textId="77777777" w:rsidR="003F5C69" w:rsidRPr="00B2322B" w:rsidRDefault="003F5C69" w:rsidP="00171FBE"/>
        </w:tc>
        <w:tc>
          <w:tcPr>
            <w:tcW w:w="1559" w:type="dxa"/>
          </w:tcPr>
          <w:p w14:paraId="6DE53931" w14:textId="77777777" w:rsidR="003F5C69" w:rsidRPr="00B2322B" w:rsidRDefault="003F5C69" w:rsidP="00171FBE">
            <w:pPr>
              <w:keepNext/>
              <w:keepLines/>
              <w:spacing w:before="200"/>
              <w:outlineLvl w:val="8"/>
            </w:pPr>
            <w:r w:rsidRPr="00507680">
              <w:t>mRunx1_3B</w:t>
            </w:r>
          </w:p>
        </w:tc>
        <w:tc>
          <w:tcPr>
            <w:tcW w:w="2268" w:type="dxa"/>
          </w:tcPr>
          <w:p w14:paraId="0DCFFBEC" w14:textId="77777777" w:rsidR="003F5C69" w:rsidRPr="00B2322B" w:rsidRDefault="003F5C69" w:rsidP="00171FBE">
            <w:pPr>
              <w:keepNext/>
              <w:keepLines/>
              <w:spacing w:before="200"/>
              <w:outlineLvl w:val="8"/>
            </w:pPr>
            <w:r w:rsidRPr="00507680">
              <w:t>AGCGCCTCGCTCATCTTG</w:t>
            </w:r>
          </w:p>
        </w:tc>
        <w:tc>
          <w:tcPr>
            <w:tcW w:w="2410" w:type="dxa"/>
            <w:vMerge/>
          </w:tcPr>
          <w:p w14:paraId="7F004E98" w14:textId="77777777" w:rsidR="003F5C69" w:rsidRPr="00B2322B" w:rsidRDefault="003F5C69" w:rsidP="00171FBE"/>
        </w:tc>
      </w:tr>
      <w:tr w:rsidR="003F5C69" w:rsidRPr="00507680" w14:paraId="649D9CA5" w14:textId="77777777" w:rsidTr="00171FBE">
        <w:trPr>
          <w:trHeight w:val="70"/>
        </w:trPr>
        <w:tc>
          <w:tcPr>
            <w:tcW w:w="675" w:type="dxa"/>
            <w:vMerge w:val="restart"/>
          </w:tcPr>
          <w:p w14:paraId="6788406D" w14:textId="77777777" w:rsidR="003F5C69" w:rsidRPr="00507680" w:rsidRDefault="003F5C69" w:rsidP="00171FBE">
            <w:r w:rsidRPr="00507680">
              <w:t>5</w:t>
            </w:r>
          </w:p>
        </w:tc>
        <w:tc>
          <w:tcPr>
            <w:tcW w:w="1418" w:type="dxa"/>
            <w:vMerge w:val="restart"/>
          </w:tcPr>
          <w:p w14:paraId="711C9353" w14:textId="77777777" w:rsidR="003F5C69" w:rsidRPr="00507680" w:rsidRDefault="003F5C69" w:rsidP="00171FBE">
            <w:r w:rsidRPr="00507680">
              <w:t>RT-PCR</w:t>
            </w:r>
          </w:p>
        </w:tc>
        <w:tc>
          <w:tcPr>
            <w:tcW w:w="1559" w:type="dxa"/>
          </w:tcPr>
          <w:p w14:paraId="704CCF69" w14:textId="77777777" w:rsidR="003F5C69" w:rsidRPr="00507680" w:rsidRDefault="003F5C69" w:rsidP="00171FBE">
            <w:r w:rsidRPr="00507680">
              <w:t>mRunx1_3aF</w:t>
            </w:r>
          </w:p>
        </w:tc>
        <w:tc>
          <w:tcPr>
            <w:tcW w:w="2268" w:type="dxa"/>
          </w:tcPr>
          <w:p w14:paraId="4DBDDD83" w14:textId="77777777" w:rsidR="003F5C69" w:rsidRPr="00507680" w:rsidRDefault="003F5C69" w:rsidP="00171FBE">
            <w:r w:rsidRPr="00507680">
              <w:t>ATGCGTATCCCCGTAGATGC</w:t>
            </w:r>
          </w:p>
        </w:tc>
        <w:tc>
          <w:tcPr>
            <w:tcW w:w="2410" w:type="dxa"/>
            <w:vMerge w:val="restart"/>
          </w:tcPr>
          <w:p w14:paraId="07E7D9DD" w14:textId="77777777" w:rsidR="003F5C69" w:rsidRPr="00507680" w:rsidRDefault="003F5C69" w:rsidP="00171FBE">
            <w:r w:rsidRPr="00507680">
              <w:t>86 (from isoform 1)</w:t>
            </w:r>
          </w:p>
        </w:tc>
      </w:tr>
      <w:tr w:rsidR="003F5C69" w:rsidRPr="00507680" w14:paraId="36146C70" w14:textId="77777777" w:rsidTr="00171FBE">
        <w:trPr>
          <w:trHeight w:val="70"/>
        </w:trPr>
        <w:tc>
          <w:tcPr>
            <w:tcW w:w="675" w:type="dxa"/>
            <w:vMerge/>
          </w:tcPr>
          <w:p w14:paraId="0D8F49F9" w14:textId="77777777" w:rsidR="003F5C69" w:rsidRPr="00B2322B" w:rsidRDefault="003F5C69" w:rsidP="00171FBE"/>
        </w:tc>
        <w:tc>
          <w:tcPr>
            <w:tcW w:w="1418" w:type="dxa"/>
            <w:vMerge/>
          </w:tcPr>
          <w:p w14:paraId="4D159BBD" w14:textId="77777777" w:rsidR="003F5C69" w:rsidRPr="00B2322B" w:rsidRDefault="003F5C69" w:rsidP="00171FBE"/>
        </w:tc>
        <w:tc>
          <w:tcPr>
            <w:tcW w:w="1559" w:type="dxa"/>
          </w:tcPr>
          <w:p w14:paraId="51048A09" w14:textId="77777777" w:rsidR="003F5C69" w:rsidRPr="00B2322B" w:rsidRDefault="003F5C69" w:rsidP="00171FBE">
            <w:pPr>
              <w:keepNext/>
              <w:keepLines/>
              <w:spacing w:before="200"/>
              <w:outlineLvl w:val="8"/>
            </w:pPr>
            <w:r w:rsidRPr="00507680">
              <w:t>mRunx1_3B</w:t>
            </w:r>
          </w:p>
        </w:tc>
        <w:tc>
          <w:tcPr>
            <w:tcW w:w="2268" w:type="dxa"/>
          </w:tcPr>
          <w:p w14:paraId="36305615" w14:textId="77777777" w:rsidR="003F5C69" w:rsidRPr="00B2322B" w:rsidRDefault="003F5C69" w:rsidP="00171FBE">
            <w:pPr>
              <w:keepNext/>
              <w:keepLines/>
              <w:spacing w:before="200"/>
              <w:outlineLvl w:val="8"/>
            </w:pPr>
            <w:r w:rsidRPr="00507680">
              <w:t>AGCGCCTCGCTCATCTTG</w:t>
            </w:r>
          </w:p>
        </w:tc>
        <w:tc>
          <w:tcPr>
            <w:tcW w:w="2410" w:type="dxa"/>
            <w:vMerge/>
          </w:tcPr>
          <w:p w14:paraId="77634329" w14:textId="77777777" w:rsidR="003F5C69" w:rsidRPr="00B2322B" w:rsidRDefault="003F5C69" w:rsidP="00171FBE"/>
        </w:tc>
      </w:tr>
      <w:tr w:rsidR="003F5C69" w:rsidRPr="00507680" w14:paraId="00C6861D" w14:textId="77777777" w:rsidTr="00171FBE">
        <w:trPr>
          <w:trHeight w:val="70"/>
        </w:trPr>
        <w:tc>
          <w:tcPr>
            <w:tcW w:w="675" w:type="dxa"/>
            <w:vMerge w:val="restart"/>
          </w:tcPr>
          <w:p w14:paraId="4890D7EF" w14:textId="77777777" w:rsidR="003F5C69" w:rsidRPr="00507680" w:rsidRDefault="003F5C69" w:rsidP="00171FBE">
            <w:r w:rsidRPr="00507680">
              <w:t>6</w:t>
            </w:r>
          </w:p>
        </w:tc>
        <w:tc>
          <w:tcPr>
            <w:tcW w:w="1418" w:type="dxa"/>
            <w:vMerge w:val="restart"/>
          </w:tcPr>
          <w:p w14:paraId="77B8BE18" w14:textId="77777777" w:rsidR="003F5C69" w:rsidRPr="00507680" w:rsidRDefault="003F5C69" w:rsidP="00171FBE">
            <w:proofErr w:type="spellStart"/>
            <w:r w:rsidRPr="00507680">
              <w:t>qRT</w:t>
            </w:r>
            <w:proofErr w:type="spellEnd"/>
            <w:r w:rsidRPr="00507680">
              <w:t>-PCR</w:t>
            </w:r>
          </w:p>
        </w:tc>
        <w:tc>
          <w:tcPr>
            <w:tcW w:w="1559" w:type="dxa"/>
          </w:tcPr>
          <w:p w14:paraId="0561897F" w14:textId="77777777" w:rsidR="003F5C69" w:rsidRPr="00507680" w:rsidRDefault="003F5C69" w:rsidP="00171FBE">
            <w:r w:rsidRPr="00507680">
              <w:t>mRunx1_5F</w:t>
            </w:r>
          </w:p>
        </w:tc>
        <w:tc>
          <w:tcPr>
            <w:tcW w:w="2268" w:type="dxa"/>
          </w:tcPr>
          <w:p w14:paraId="09E47A79" w14:textId="77777777" w:rsidR="003F5C69" w:rsidRPr="00507680" w:rsidRDefault="003F5C69" w:rsidP="00171FBE">
            <w:r w:rsidRPr="00507680">
              <w:t>GCCATCAAAATCACAGTGGAC</w:t>
            </w:r>
          </w:p>
        </w:tc>
        <w:tc>
          <w:tcPr>
            <w:tcW w:w="2410" w:type="dxa"/>
            <w:vMerge w:val="restart"/>
          </w:tcPr>
          <w:p w14:paraId="1D3B2350" w14:textId="77777777" w:rsidR="003F5C69" w:rsidRPr="00507680" w:rsidRDefault="003F5C69" w:rsidP="00171FBE">
            <w:r w:rsidRPr="00507680">
              <w:t>97 (from isoform 1)</w:t>
            </w:r>
          </w:p>
        </w:tc>
      </w:tr>
      <w:tr w:rsidR="003F5C69" w:rsidRPr="00507680" w14:paraId="57B372C3" w14:textId="77777777" w:rsidTr="00171FBE">
        <w:trPr>
          <w:trHeight w:val="70"/>
        </w:trPr>
        <w:tc>
          <w:tcPr>
            <w:tcW w:w="675" w:type="dxa"/>
            <w:vMerge/>
          </w:tcPr>
          <w:p w14:paraId="5B13B60A" w14:textId="77777777" w:rsidR="003F5C69" w:rsidRPr="00B2322B" w:rsidRDefault="003F5C69" w:rsidP="00171FBE"/>
        </w:tc>
        <w:tc>
          <w:tcPr>
            <w:tcW w:w="1418" w:type="dxa"/>
            <w:vMerge/>
          </w:tcPr>
          <w:p w14:paraId="1E3B7D9F" w14:textId="77777777" w:rsidR="003F5C69" w:rsidRPr="00B2322B" w:rsidRDefault="003F5C69" w:rsidP="00171FBE"/>
        </w:tc>
        <w:tc>
          <w:tcPr>
            <w:tcW w:w="1559" w:type="dxa"/>
          </w:tcPr>
          <w:p w14:paraId="6B4EEF7C" w14:textId="77777777" w:rsidR="003F5C69" w:rsidRPr="00B2322B" w:rsidRDefault="003F5C69" w:rsidP="00171FBE">
            <w:pPr>
              <w:keepNext/>
              <w:keepLines/>
              <w:spacing w:before="200"/>
              <w:outlineLvl w:val="8"/>
            </w:pPr>
            <w:r w:rsidRPr="00507680">
              <w:t>mRunx1_6B</w:t>
            </w:r>
          </w:p>
        </w:tc>
        <w:tc>
          <w:tcPr>
            <w:tcW w:w="2268" w:type="dxa"/>
          </w:tcPr>
          <w:p w14:paraId="4E466720" w14:textId="77777777" w:rsidR="003F5C69" w:rsidRPr="00B2322B" w:rsidRDefault="003F5C69" w:rsidP="00171FBE">
            <w:pPr>
              <w:keepNext/>
              <w:keepLines/>
              <w:spacing w:before="200"/>
              <w:outlineLvl w:val="8"/>
            </w:pPr>
            <w:r w:rsidRPr="00507680">
              <w:t>GCTCGGAAAAGGACAAACTC</w:t>
            </w:r>
          </w:p>
        </w:tc>
        <w:tc>
          <w:tcPr>
            <w:tcW w:w="2410" w:type="dxa"/>
            <w:vMerge/>
          </w:tcPr>
          <w:p w14:paraId="7DEF12DC" w14:textId="77777777" w:rsidR="003F5C69" w:rsidRPr="00B2322B" w:rsidRDefault="003F5C69" w:rsidP="00171FBE"/>
        </w:tc>
      </w:tr>
      <w:tr w:rsidR="003F5C69" w:rsidRPr="00507680" w14:paraId="31E36399" w14:textId="77777777" w:rsidTr="00171FBE">
        <w:trPr>
          <w:trHeight w:val="70"/>
        </w:trPr>
        <w:tc>
          <w:tcPr>
            <w:tcW w:w="675" w:type="dxa"/>
            <w:vMerge w:val="restart"/>
          </w:tcPr>
          <w:p w14:paraId="1A4691F6" w14:textId="77777777" w:rsidR="003F5C69" w:rsidRPr="00507680" w:rsidRDefault="003F5C69" w:rsidP="00171FBE">
            <w:r w:rsidRPr="00507680">
              <w:t>7</w:t>
            </w:r>
          </w:p>
        </w:tc>
        <w:tc>
          <w:tcPr>
            <w:tcW w:w="1418" w:type="dxa"/>
            <w:vMerge w:val="restart"/>
          </w:tcPr>
          <w:p w14:paraId="205A4C28" w14:textId="77777777" w:rsidR="003F5C69" w:rsidRPr="00507680" w:rsidRDefault="003F5C69" w:rsidP="00171FBE">
            <w:proofErr w:type="spellStart"/>
            <w:r w:rsidRPr="00507680">
              <w:t>qRT</w:t>
            </w:r>
            <w:proofErr w:type="spellEnd"/>
            <w:r w:rsidRPr="00507680">
              <w:t>-PCR</w:t>
            </w:r>
          </w:p>
        </w:tc>
        <w:tc>
          <w:tcPr>
            <w:tcW w:w="1559" w:type="dxa"/>
          </w:tcPr>
          <w:p w14:paraId="43286071" w14:textId="77777777" w:rsidR="003F5C69" w:rsidRPr="00507680" w:rsidRDefault="003F5C69" w:rsidP="00171FBE">
            <w:r w:rsidRPr="00507680">
              <w:t>mNeurog2_F</w:t>
            </w:r>
          </w:p>
        </w:tc>
        <w:tc>
          <w:tcPr>
            <w:tcW w:w="2268" w:type="dxa"/>
          </w:tcPr>
          <w:p w14:paraId="7F089495" w14:textId="77777777" w:rsidR="003F5C69" w:rsidRPr="00507680" w:rsidRDefault="003F5C69" w:rsidP="00171FBE">
            <w:r w:rsidRPr="00507680">
              <w:t>AGCCCTTCTCCACCTTCCT</w:t>
            </w:r>
          </w:p>
        </w:tc>
        <w:tc>
          <w:tcPr>
            <w:tcW w:w="2410" w:type="dxa"/>
            <w:vMerge w:val="restart"/>
          </w:tcPr>
          <w:p w14:paraId="0739078D" w14:textId="77777777" w:rsidR="003F5C69" w:rsidRPr="00507680" w:rsidRDefault="003F5C69" w:rsidP="00171FBE">
            <w:r w:rsidRPr="00507680">
              <w:t>122</w:t>
            </w:r>
          </w:p>
        </w:tc>
      </w:tr>
      <w:tr w:rsidR="003F5C69" w:rsidRPr="00507680" w14:paraId="284B28F6" w14:textId="77777777" w:rsidTr="00171FBE">
        <w:trPr>
          <w:trHeight w:val="70"/>
        </w:trPr>
        <w:tc>
          <w:tcPr>
            <w:tcW w:w="675" w:type="dxa"/>
            <w:vMerge/>
          </w:tcPr>
          <w:p w14:paraId="7B70A0F9" w14:textId="77777777" w:rsidR="003F5C69" w:rsidRPr="00B2322B" w:rsidRDefault="003F5C69" w:rsidP="00171FBE"/>
        </w:tc>
        <w:tc>
          <w:tcPr>
            <w:tcW w:w="1418" w:type="dxa"/>
            <w:vMerge/>
          </w:tcPr>
          <w:p w14:paraId="2ADC59BC" w14:textId="77777777" w:rsidR="003F5C69" w:rsidRPr="00B2322B" w:rsidRDefault="003F5C69" w:rsidP="00171FBE"/>
        </w:tc>
        <w:tc>
          <w:tcPr>
            <w:tcW w:w="1559" w:type="dxa"/>
          </w:tcPr>
          <w:p w14:paraId="626B3CB7" w14:textId="77777777" w:rsidR="003F5C69" w:rsidRPr="00B2322B" w:rsidRDefault="003F5C69" w:rsidP="00171FBE">
            <w:pPr>
              <w:keepNext/>
              <w:keepLines/>
              <w:spacing w:before="200"/>
              <w:outlineLvl w:val="8"/>
            </w:pPr>
            <w:r w:rsidRPr="00507680">
              <w:t>mNeurog2_B</w:t>
            </w:r>
          </w:p>
        </w:tc>
        <w:tc>
          <w:tcPr>
            <w:tcW w:w="2268" w:type="dxa"/>
          </w:tcPr>
          <w:p w14:paraId="470513E5" w14:textId="77777777" w:rsidR="003F5C69" w:rsidRPr="00B2322B" w:rsidRDefault="003F5C69" w:rsidP="00171FBE">
            <w:pPr>
              <w:keepNext/>
              <w:keepLines/>
              <w:spacing w:before="200"/>
              <w:outlineLvl w:val="8"/>
            </w:pPr>
            <w:r w:rsidRPr="00507680">
              <w:t>TGCCAGTAGTCCACGTCTGA</w:t>
            </w:r>
          </w:p>
        </w:tc>
        <w:tc>
          <w:tcPr>
            <w:tcW w:w="2410" w:type="dxa"/>
            <w:vMerge/>
          </w:tcPr>
          <w:p w14:paraId="28D902BF" w14:textId="77777777" w:rsidR="003F5C69" w:rsidRPr="00B2322B" w:rsidRDefault="003F5C69" w:rsidP="00171FBE"/>
        </w:tc>
      </w:tr>
      <w:tr w:rsidR="003F5C69" w:rsidRPr="00507680" w14:paraId="2BD153C0" w14:textId="77777777" w:rsidTr="00171FBE">
        <w:trPr>
          <w:trHeight w:val="70"/>
        </w:trPr>
        <w:tc>
          <w:tcPr>
            <w:tcW w:w="675" w:type="dxa"/>
            <w:vMerge w:val="restart"/>
          </w:tcPr>
          <w:p w14:paraId="666F3B75" w14:textId="77777777" w:rsidR="003F5C69" w:rsidRPr="00507680" w:rsidRDefault="003F5C69" w:rsidP="00171FBE">
            <w:r w:rsidRPr="00507680">
              <w:t>8</w:t>
            </w:r>
          </w:p>
        </w:tc>
        <w:tc>
          <w:tcPr>
            <w:tcW w:w="1418" w:type="dxa"/>
            <w:vMerge w:val="restart"/>
          </w:tcPr>
          <w:p w14:paraId="5448EC64" w14:textId="77777777" w:rsidR="003F5C69" w:rsidRPr="00507680" w:rsidRDefault="003F5C69" w:rsidP="00171FBE">
            <w:proofErr w:type="spellStart"/>
            <w:r w:rsidRPr="00507680">
              <w:t>qRT</w:t>
            </w:r>
            <w:proofErr w:type="spellEnd"/>
            <w:r w:rsidRPr="00507680">
              <w:t>-PCR</w:t>
            </w:r>
          </w:p>
        </w:tc>
        <w:tc>
          <w:tcPr>
            <w:tcW w:w="1559" w:type="dxa"/>
          </w:tcPr>
          <w:p w14:paraId="0CA19FF5" w14:textId="77777777" w:rsidR="003F5C69" w:rsidRPr="00507680" w:rsidRDefault="003F5C69" w:rsidP="00171FBE">
            <w:r w:rsidRPr="00507680">
              <w:t>mLmo3_F</w:t>
            </w:r>
          </w:p>
        </w:tc>
        <w:tc>
          <w:tcPr>
            <w:tcW w:w="2268" w:type="dxa"/>
          </w:tcPr>
          <w:p w14:paraId="2F823580" w14:textId="77777777" w:rsidR="003F5C69" w:rsidRPr="00507680" w:rsidRDefault="003F5C69" w:rsidP="00171FBE">
            <w:r w:rsidRPr="00507680">
              <w:t>CTCAGTTCAGCCAGACACCA</w:t>
            </w:r>
          </w:p>
        </w:tc>
        <w:tc>
          <w:tcPr>
            <w:tcW w:w="2410" w:type="dxa"/>
            <w:vMerge w:val="restart"/>
          </w:tcPr>
          <w:p w14:paraId="314B2B85" w14:textId="77777777" w:rsidR="003F5C69" w:rsidRPr="00507680" w:rsidRDefault="003F5C69" w:rsidP="00171FBE">
            <w:r w:rsidRPr="00507680">
              <w:t>101</w:t>
            </w:r>
          </w:p>
        </w:tc>
      </w:tr>
      <w:tr w:rsidR="003F5C69" w:rsidRPr="00507680" w14:paraId="08E03327" w14:textId="77777777" w:rsidTr="00171FBE">
        <w:trPr>
          <w:trHeight w:val="70"/>
        </w:trPr>
        <w:tc>
          <w:tcPr>
            <w:tcW w:w="675" w:type="dxa"/>
            <w:vMerge/>
          </w:tcPr>
          <w:p w14:paraId="1886BCB4" w14:textId="77777777" w:rsidR="003F5C69" w:rsidRPr="00B2322B" w:rsidRDefault="003F5C69" w:rsidP="00171FBE"/>
        </w:tc>
        <w:tc>
          <w:tcPr>
            <w:tcW w:w="1418" w:type="dxa"/>
            <w:vMerge/>
          </w:tcPr>
          <w:p w14:paraId="0401F19A" w14:textId="77777777" w:rsidR="003F5C69" w:rsidRPr="00B2322B" w:rsidRDefault="003F5C69" w:rsidP="00171FBE"/>
        </w:tc>
        <w:tc>
          <w:tcPr>
            <w:tcW w:w="1559" w:type="dxa"/>
          </w:tcPr>
          <w:p w14:paraId="599E5ADD" w14:textId="77777777" w:rsidR="003F5C69" w:rsidRPr="00B2322B" w:rsidRDefault="003F5C69" w:rsidP="00171FBE">
            <w:pPr>
              <w:keepNext/>
              <w:keepLines/>
              <w:spacing w:before="200"/>
              <w:outlineLvl w:val="8"/>
            </w:pPr>
            <w:r w:rsidRPr="00507680">
              <w:t>mLmo3_B</w:t>
            </w:r>
          </w:p>
        </w:tc>
        <w:tc>
          <w:tcPr>
            <w:tcW w:w="2268" w:type="dxa"/>
          </w:tcPr>
          <w:p w14:paraId="2B10B9C9" w14:textId="77777777" w:rsidR="003F5C69" w:rsidRPr="00B2322B" w:rsidRDefault="003F5C69" w:rsidP="00171FBE">
            <w:pPr>
              <w:keepNext/>
              <w:keepLines/>
              <w:spacing w:before="200"/>
              <w:outlineLvl w:val="8"/>
            </w:pPr>
            <w:r w:rsidRPr="00507680">
              <w:t>TGCCAGTATTTGTCCAGTGC</w:t>
            </w:r>
          </w:p>
        </w:tc>
        <w:tc>
          <w:tcPr>
            <w:tcW w:w="2410" w:type="dxa"/>
            <w:vMerge/>
          </w:tcPr>
          <w:p w14:paraId="3BB42445" w14:textId="77777777" w:rsidR="003F5C69" w:rsidRPr="00B2322B" w:rsidRDefault="003F5C69" w:rsidP="00171FBE"/>
        </w:tc>
      </w:tr>
      <w:tr w:rsidR="003F5C69" w:rsidRPr="008A1602" w14:paraId="7C085E4B" w14:textId="77777777" w:rsidTr="00171FBE">
        <w:trPr>
          <w:trHeight w:val="70"/>
        </w:trPr>
        <w:tc>
          <w:tcPr>
            <w:tcW w:w="675" w:type="dxa"/>
            <w:vMerge w:val="restart"/>
          </w:tcPr>
          <w:p w14:paraId="1C17089B" w14:textId="77777777" w:rsidR="003F5C69" w:rsidRPr="00D05C03" w:rsidRDefault="003F5C69" w:rsidP="00171FBE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9</w:t>
            </w:r>
          </w:p>
        </w:tc>
        <w:tc>
          <w:tcPr>
            <w:tcW w:w="1418" w:type="dxa"/>
            <w:vMerge w:val="restart"/>
          </w:tcPr>
          <w:p w14:paraId="3AB1E6F2" w14:textId="77777777" w:rsidR="003F5C69" w:rsidRPr="00D05C03" w:rsidRDefault="003F5C69" w:rsidP="00171FBE">
            <w:proofErr w:type="spellStart"/>
            <w:r w:rsidRPr="00D05C03">
              <w:t>qRT</w:t>
            </w:r>
            <w:proofErr w:type="spellEnd"/>
            <w:r w:rsidRPr="00D05C03">
              <w:t>-PCR</w:t>
            </w:r>
          </w:p>
        </w:tc>
        <w:tc>
          <w:tcPr>
            <w:tcW w:w="1559" w:type="dxa"/>
          </w:tcPr>
          <w:p w14:paraId="55F59413" w14:textId="77777777" w:rsidR="003F5C69" w:rsidRPr="00D05C03" w:rsidRDefault="003F5C69" w:rsidP="00171FBE">
            <w:proofErr w:type="spellStart"/>
            <w:r>
              <w:rPr>
                <w:rFonts w:hint="eastAsia"/>
                <w:lang w:eastAsia="ja-JP"/>
              </w:rPr>
              <w:t>mBactin</w:t>
            </w:r>
            <w:r w:rsidRPr="00D05C03">
              <w:t>_F</w:t>
            </w:r>
            <w:proofErr w:type="spellEnd"/>
          </w:p>
        </w:tc>
        <w:tc>
          <w:tcPr>
            <w:tcW w:w="2268" w:type="dxa"/>
          </w:tcPr>
          <w:p w14:paraId="493E85A7" w14:textId="77777777" w:rsidR="003F5C69" w:rsidRPr="00D05C03" w:rsidRDefault="003F5C69" w:rsidP="00171FBE">
            <w:r w:rsidRPr="005A0BC7">
              <w:t>AAATCGTGCGTGACATCAAA</w:t>
            </w:r>
          </w:p>
        </w:tc>
        <w:tc>
          <w:tcPr>
            <w:tcW w:w="2410" w:type="dxa"/>
            <w:vMerge w:val="restart"/>
          </w:tcPr>
          <w:p w14:paraId="7E9A2EF5" w14:textId="77777777" w:rsidR="003F5C69" w:rsidRPr="00D05C03" w:rsidRDefault="003F5C69" w:rsidP="00171FBE">
            <w:pPr>
              <w:rPr>
                <w:lang w:eastAsia="ja-JP"/>
              </w:rPr>
            </w:pPr>
            <w:r>
              <w:t>1</w:t>
            </w:r>
            <w:r>
              <w:rPr>
                <w:rFonts w:hint="eastAsia"/>
                <w:lang w:eastAsia="ja-JP"/>
              </w:rPr>
              <w:t>78</w:t>
            </w:r>
          </w:p>
        </w:tc>
      </w:tr>
      <w:tr w:rsidR="003F5C69" w:rsidRPr="008A1602" w14:paraId="73693B0D" w14:textId="77777777" w:rsidTr="00171FBE">
        <w:trPr>
          <w:trHeight w:val="70"/>
        </w:trPr>
        <w:tc>
          <w:tcPr>
            <w:tcW w:w="675" w:type="dxa"/>
            <w:vMerge/>
          </w:tcPr>
          <w:p w14:paraId="681655A9" w14:textId="77777777" w:rsidR="003F5C69" w:rsidRPr="008A1602" w:rsidRDefault="003F5C69" w:rsidP="00171FBE"/>
        </w:tc>
        <w:tc>
          <w:tcPr>
            <w:tcW w:w="1418" w:type="dxa"/>
            <w:vMerge/>
          </w:tcPr>
          <w:p w14:paraId="3BE11C52" w14:textId="77777777" w:rsidR="003F5C69" w:rsidRPr="008A1602" w:rsidRDefault="003F5C69" w:rsidP="00171FBE"/>
        </w:tc>
        <w:tc>
          <w:tcPr>
            <w:tcW w:w="1559" w:type="dxa"/>
          </w:tcPr>
          <w:p w14:paraId="46084D28" w14:textId="77777777" w:rsidR="003F5C69" w:rsidRPr="008A1602" w:rsidRDefault="003F5C69" w:rsidP="00171FBE">
            <w:proofErr w:type="spellStart"/>
            <w:r w:rsidRPr="008A1602">
              <w:t>m</w:t>
            </w:r>
            <w:r>
              <w:rPr>
                <w:rFonts w:hint="eastAsia"/>
                <w:lang w:eastAsia="ja-JP"/>
              </w:rPr>
              <w:t>Bactin</w:t>
            </w:r>
            <w:r w:rsidRPr="008A1602">
              <w:t>_B</w:t>
            </w:r>
            <w:proofErr w:type="spellEnd"/>
          </w:p>
        </w:tc>
        <w:tc>
          <w:tcPr>
            <w:tcW w:w="2268" w:type="dxa"/>
          </w:tcPr>
          <w:p w14:paraId="4784C96E" w14:textId="77777777" w:rsidR="003F5C69" w:rsidRPr="008A1602" w:rsidRDefault="003F5C69" w:rsidP="00171FBE">
            <w:r w:rsidRPr="005A0BC7">
              <w:t>AAGGAAGGCTGGAAAAGAGC</w:t>
            </w:r>
          </w:p>
        </w:tc>
        <w:tc>
          <w:tcPr>
            <w:tcW w:w="2410" w:type="dxa"/>
            <w:vMerge/>
          </w:tcPr>
          <w:p w14:paraId="4C3048E4" w14:textId="77777777" w:rsidR="003F5C69" w:rsidRPr="008A1602" w:rsidRDefault="003F5C69" w:rsidP="00171FBE"/>
        </w:tc>
      </w:tr>
      <w:tr w:rsidR="003F5C69" w:rsidRPr="0068411E" w14:paraId="1798F546" w14:textId="77777777" w:rsidTr="00171FBE">
        <w:trPr>
          <w:trHeight w:val="70"/>
        </w:trPr>
        <w:tc>
          <w:tcPr>
            <w:tcW w:w="675" w:type="dxa"/>
            <w:vMerge w:val="restart"/>
          </w:tcPr>
          <w:p w14:paraId="270B54F7" w14:textId="77777777" w:rsidR="003F5C69" w:rsidRPr="0068411E" w:rsidRDefault="003F5C69" w:rsidP="00171FBE">
            <w:r w:rsidRPr="0068411E">
              <w:t>10</w:t>
            </w:r>
          </w:p>
        </w:tc>
        <w:tc>
          <w:tcPr>
            <w:tcW w:w="1418" w:type="dxa"/>
            <w:vMerge w:val="restart"/>
          </w:tcPr>
          <w:p w14:paraId="78C7494A" w14:textId="77777777" w:rsidR="003F5C69" w:rsidRPr="0068411E" w:rsidRDefault="003F5C69" w:rsidP="00171FBE">
            <w:proofErr w:type="spellStart"/>
            <w:r w:rsidRPr="0068411E">
              <w:t>qRT</w:t>
            </w:r>
            <w:proofErr w:type="spellEnd"/>
            <w:r w:rsidRPr="0068411E">
              <w:t>-PCR</w:t>
            </w:r>
          </w:p>
        </w:tc>
        <w:tc>
          <w:tcPr>
            <w:tcW w:w="1559" w:type="dxa"/>
          </w:tcPr>
          <w:p w14:paraId="1053999E" w14:textId="77777777" w:rsidR="003F5C69" w:rsidRPr="0068411E" w:rsidRDefault="003F5C69" w:rsidP="00171FBE">
            <w:r w:rsidRPr="0068411E">
              <w:t>Runx1-q-all-</w:t>
            </w:r>
            <w:r w:rsidRPr="0068411E">
              <w:lastRenderedPageBreak/>
              <w:t>fwd</w:t>
            </w:r>
          </w:p>
        </w:tc>
        <w:tc>
          <w:tcPr>
            <w:tcW w:w="2268" w:type="dxa"/>
          </w:tcPr>
          <w:p w14:paraId="7238EE14" w14:textId="77777777" w:rsidR="003F5C69" w:rsidRPr="0068411E" w:rsidRDefault="003F5C69" w:rsidP="00171FBE">
            <w:r w:rsidRPr="0068411E">
              <w:lastRenderedPageBreak/>
              <w:t>CACTGGCGCTGC</w:t>
            </w:r>
            <w:r w:rsidRPr="0068411E">
              <w:lastRenderedPageBreak/>
              <w:t>AAC</w:t>
            </w:r>
          </w:p>
        </w:tc>
        <w:tc>
          <w:tcPr>
            <w:tcW w:w="2410" w:type="dxa"/>
            <w:vMerge w:val="restart"/>
          </w:tcPr>
          <w:p w14:paraId="0D127180" w14:textId="77777777" w:rsidR="003F5C69" w:rsidRPr="0068411E" w:rsidRDefault="003F5C69" w:rsidP="00171FBE">
            <w:r w:rsidRPr="0068411E">
              <w:lastRenderedPageBreak/>
              <w:t xml:space="preserve">171 (from all </w:t>
            </w:r>
            <w:r w:rsidRPr="0068411E">
              <w:lastRenderedPageBreak/>
              <w:t>isoforms)</w:t>
            </w:r>
          </w:p>
        </w:tc>
      </w:tr>
      <w:tr w:rsidR="003F5C69" w:rsidRPr="0068411E" w14:paraId="7E9E8BA1" w14:textId="77777777" w:rsidTr="00171FBE">
        <w:trPr>
          <w:trHeight w:val="70"/>
        </w:trPr>
        <w:tc>
          <w:tcPr>
            <w:tcW w:w="675" w:type="dxa"/>
            <w:vMerge/>
          </w:tcPr>
          <w:p w14:paraId="620633A1" w14:textId="77777777" w:rsidR="003F5C69" w:rsidRPr="0068411E" w:rsidRDefault="003F5C69" w:rsidP="00171FBE"/>
        </w:tc>
        <w:tc>
          <w:tcPr>
            <w:tcW w:w="1418" w:type="dxa"/>
            <w:vMerge/>
          </w:tcPr>
          <w:p w14:paraId="22F77FFB" w14:textId="77777777" w:rsidR="003F5C69" w:rsidRPr="0068411E" w:rsidRDefault="003F5C69" w:rsidP="00171FBE"/>
        </w:tc>
        <w:tc>
          <w:tcPr>
            <w:tcW w:w="1559" w:type="dxa"/>
          </w:tcPr>
          <w:p w14:paraId="0BF58785" w14:textId="77777777" w:rsidR="003F5C69" w:rsidRPr="0068411E" w:rsidRDefault="003F5C69" w:rsidP="00171FBE">
            <w:r w:rsidRPr="0068411E">
              <w:t>Runx1-q-all-rev</w:t>
            </w:r>
          </w:p>
        </w:tc>
        <w:tc>
          <w:tcPr>
            <w:tcW w:w="2268" w:type="dxa"/>
          </w:tcPr>
          <w:p w14:paraId="655CA9CB" w14:textId="77777777" w:rsidR="003F5C69" w:rsidRPr="0068411E" w:rsidRDefault="003F5C69" w:rsidP="00171FBE">
            <w:r w:rsidRPr="0068411E">
              <w:t>GAGGTCGTTGAATCT</w:t>
            </w:r>
          </w:p>
        </w:tc>
        <w:tc>
          <w:tcPr>
            <w:tcW w:w="2410" w:type="dxa"/>
            <w:vMerge/>
          </w:tcPr>
          <w:p w14:paraId="2EEABE98" w14:textId="77777777" w:rsidR="003F5C69" w:rsidRPr="0068411E" w:rsidRDefault="003F5C69" w:rsidP="00171FBE"/>
        </w:tc>
      </w:tr>
      <w:tr w:rsidR="003F5C69" w:rsidRPr="0068411E" w14:paraId="3830B00D" w14:textId="77777777" w:rsidTr="00171FBE">
        <w:trPr>
          <w:trHeight w:val="70"/>
        </w:trPr>
        <w:tc>
          <w:tcPr>
            <w:tcW w:w="675" w:type="dxa"/>
            <w:vMerge w:val="restart"/>
          </w:tcPr>
          <w:p w14:paraId="235FAB75" w14:textId="77777777" w:rsidR="003F5C69" w:rsidRPr="0068411E" w:rsidRDefault="003F5C69" w:rsidP="00171FBE">
            <w:r w:rsidRPr="0068411E">
              <w:t>11</w:t>
            </w:r>
          </w:p>
        </w:tc>
        <w:tc>
          <w:tcPr>
            <w:tcW w:w="1418" w:type="dxa"/>
            <w:vMerge w:val="restart"/>
          </w:tcPr>
          <w:p w14:paraId="284166AC" w14:textId="77777777" w:rsidR="003F5C69" w:rsidRPr="0068411E" w:rsidRDefault="003F5C69" w:rsidP="00171FBE">
            <w:proofErr w:type="spellStart"/>
            <w:r w:rsidRPr="0068411E">
              <w:t>qRT</w:t>
            </w:r>
            <w:proofErr w:type="spellEnd"/>
            <w:r w:rsidRPr="0068411E">
              <w:t>-PCR</w:t>
            </w:r>
          </w:p>
        </w:tc>
        <w:tc>
          <w:tcPr>
            <w:tcW w:w="1559" w:type="dxa"/>
          </w:tcPr>
          <w:p w14:paraId="700C8CAE" w14:textId="77777777" w:rsidR="003F5C69" w:rsidRPr="0068411E" w:rsidRDefault="003F5C69" w:rsidP="00171FBE">
            <w:proofErr w:type="spellStart"/>
            <w:r w:rsidRPr="0068411E">
              <w:t>Actb-fwd</w:t>
            </w:r>
            <w:proofErr w:type="spellEnd"/>
          </w:p>
        </w:tc>
        <w:tc>
          <w:tcPr>
            <w:tcW w:w="2268" w:type="dxa"/>
          </w:tcPr>
          <w:p w14:paraId="2C7DD1E5" w14:textId="77777777" w:rsidR="003F5C69" w:rsidRPr="0068411E" w:rsidRDefault="003F5C69" w:rsidP="00171FBE">
            <w:r w:rsidRPr="0068411E">
              <w:t>ACCCGCGAGCACAGCTTC</w:t>
            </w:r>
          </w:p>
        </w:tc>
        <w:tc>
          <w:tcPr>
            <w:tcW w:w="2410" w:type="dxa"/>
            <w:vMerge w:val="restart"/>
          </w:tcPr>
          <w:p w14:paraId="71E9FA35" w14:textId="77777777" w:rsidR="003F5C69" w:rsidRPr="0068411E" w:rsidRDefault="003F5C69" w:rsidP="00171FBE">
            <w:r w:rsidRPr="0068411E">
              <w:t>112</w:t>
            </w:r>
          </w:p>
        </w:tc>
      </w:tr>
      <w:tr w:rsidR="003F5C69" w:rsidRPr="0068411E" w14:paraId="0AE792E2" w14:textId="77777777" w:rsidTr="00171FBE">
        <w:trPr>
          <w:trHeight w:val="70"/>
        </w:trPr>
        <w:tc>
          <w:tcPr>
            <w:tcW w:w="675" w:type="dxa"/>
            <w:vMerge/>
          </w:tcPr>
          <w:p w14:paraId="3EDEB2AC" w14:textId="77777777" w:rsidR="003F5C69" w:rsidRPr="0068411E" w:rsidRDefault="003F5C69" w:rsidP="00171FBE"/>
        </w:tc>
        <w:tc>
          <w:tcPr>
            <w:tcW w:w="1418" w:type="dxa"/>
            <w:vMerge/>
          </w:tcPr>
          <w:p w14:paraId="0079430F" w14:textId="77777777" w:rsidR="003F5C69" w:rsidRPr="0068411E" w:rsidRDefault="003F5C69" w:rsidP="00171FBE"/>
        </w:tc>
        <w:tc>
          <w:tcPr>
            <w:tcW w:w="1559" w:type="dxa"/>
          </w:tcPr>
          <w:p w14:paraId="470E505E" w14:textId="77777777" w:rsidR="003F5C69" w:rsidRPr="0068411E" w:rsidRDefault="003F5C69" w:rsidP="00171FBE">
            <w:proofErr w:type="spellStart"/>
            <w:r w:rsidRPr="0068411E">
              <w:t>Actb</w:t>
            </w:r>
            <w:proofErr w:type="spellEnd"/>
            <w:r w:rsidRPr="0068411E">
              <w:t>-rev</w:t>
            </w:r>
          </w:p>
        </w:tc>
        <w:tc>
          <w:tcPr>
            <w:tcW w:w="2268" w:type="dxa"/>
          </w:tcPr>
          <w:p w14:paraId="0B2E0FA7" w14:textId="77777777" w:rsidR="003F5C69" w:rsidRPr="0068411E" w:rsidRDefault="003F5C69" w:rsidP="00171FBE">
            <w:r w:rsidRPr="0068411E">
              <w:t>ACATGCCGGAGCCGTTGT</w:t>
            </w:r>
          </w:p>
        </w:tc>
        <w:tc>
          <w:tcPr>
            <w:tcW w:w="2410" w:type="dxa"/>
            <w:vMerge/>
          </w:tcPr>
          <w:p w14:paraId="011B2F05" w14:textId="77777777" w:rsidR="003F5C69" w:rsidRPr="0068411E" w:rsidRDefault="003F5C69" w:rsidP="00171FBE"/>
        </w:tc>
      </w:tr>
    </w:tbl>
    <w:p w14:paraId="70FAA731" w14:textId="77777777" w:rsidR="003F5C69" w:rsidRPr="008A1602" w:rsidRDefault="003F5C69" w:rsidP="003F5C69"/>
    <w:p w14:paraId="5AECE5E4" w14:textId="77777777" w:rsidR="003F5C69" w:rsidRPr="00507680" w:rsidRDefault="003F5C69" w:rsidP="003F5C69"/>
    <w:p w14:paraId="4D3C5164" w14:textId="77777777" w:rsidR="00DD17BF" w:rsidRDefault="00DD17BF"/>
    <w:sectPr w:rsidR="00DD17BF">
      <w:pgSz w:w="12240" w:h="15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C69"/>
    <w:rsid w:val="000678B3"/>
    <w:rsid w:val="003F5C69"/>
    <w:rsid w:val="00DD17B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6684CAF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3F5C69"/>
    <w:rPr>
      <w:rFonts w:ascii="Times New Roman" w:hAnsi="Times New Roman" w:cs="Times New Roman"/>
      <w:sz w:val="24"/>
      <w:szCs w:val="24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1">
    <w:name w:val="Absatz-Standardschriftart1"/>
  </w:style>
  <w:style w:type="table" w:styleId="Tabellenraster">
    <w:name w:val="Table Grid"/>
    <w:basedOn w:val="NormaleTabelle"/>
    <w:uiPriority w:val="39"/>
    <w:rsid w:val="003F5C69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F5C69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F5C69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9</Words>
  <Characters>1005</Characters>
  <Application>Microsoft Macintosh Word</Application>
  <DocSecurity>0</DocSecurity>
  <Lines>8</Lines>
  <Paragraphs>2</Paragraphs>
  <ScaleCrop>false</ScaleCrop>
  <Company>Professor Genomics of Regeneration</Company>
  <LinksUpToDate>false</LinksUpToDate>
  <CharactersWithSpaces>1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d Kempermann</dc:creator>
  <cp:keywords/>
  <dc:description/>
  <cp:lastModifiedBy>Gerd Kempermann</cp:lastModifiedBy>
  <cp:revision>2</cp:revision>
  <dcterms:created xsi:type="dcterms:W3CDTF">2017-08-21T14:30:00Z</dcterms:created>
  <dcterms:modified xsi:type="dcterms:W3CDTF">2018-01-03T09:53:00Z</dcterms:modified>
</cp:coreProperties>
</file>